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51A32" w14:textId="78EA03EF" w:rsidR="00327B04" w:rsidRPr="00161C08" w:rsidRDefault="00072059" w:rsidP="00327B04">
      <w:pPr>
        <w:pStyle w:val="Caption"/>
        <w:keepNext/>
        <w:rPr>
          <w:rFonts w:ascii="Calibri" w:eastAsia="Times New Roman" w:hAnsi="Calibri" w:cs="Calibri"/>
          <w:i w:val="0"/>
          <w:iCs w:val="0"/>
          <w:color w:val="000000"/>
          <w:sz w:val="22"/>
          <w:szCs w:val="22"/>
        </w:rPr>
      </w:pPr>
      <w:r>
        <w:rPr>
          <w:rFonts w:ascii="Calibri" w:eastAsia="Times New Roman" w:hAnsi="Calibri" w:cs="Calibri"/>
          <w:b/>
          <w:bCs/>
          <w:i w:val="0"/>
          <w:iCs w:val="0"/>
          <w:color w:val="000000"/>
          <w:sz w:val="22"/>
          <w:szCs w:val="22"/>
        </w:rPr>
        <w:t>Multimedia Appendix 6</w:t>
      </w:r>
      <w:r w:rsidR="00327B04" w:rsidRPr="00161C08">
        <w:rPr>
          <w:rFonts w:ascii="Calibri" w:eastAsia="Times New Roman" w:hAnsi="Calibri" w:cs="Calibri"/>
          <w:i w:val="0"/>
          <w:iCs w:val="0"/>
          <w:color w:val="000000"/>
          <w:sz w:val="22"/>
          <w:szCs w:val="22"/>
        </w:rPr>
        <w:t>. Number of BCTs found in each app (N=18).</w:t>
      </w:r>
    </w:p>
    <w:tbl>
      <w:tblPr>
        <w:tblpPr w:leftFromText="180" w:rightFromText="180" w:vertAnchor="text" w:tblpY="1"/>
        <w:tblOverlap w:val="never"/>
        <w:tblW w:w="6946" w:type="dxa"/>
        <w:tblLook w:val="04A0" w:firstRow="1" w:lastRow="0" w:firstColumn="1" w:lastColumn="0" w:noHBand="0" w:noVBand="1"/>
      </w:tblPr>
      <w:tblGrid>
        <w:gridCol w:w="567"/>
        <w:gridCol w:w="5103"/>
        <w:gridCol w:w="1276"/>
      </w:tblGrid>
      <w:tr w:rsidR="00327B04" w:rsidRPr="00161C08" w14:paraId="45A4B19F" w14:textId="77777777" w:rsidTr="000F7279">
        <w:trPr>
          <w:trHeight w:val="74"/>
        </w:trPr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AC6B4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Characterist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45DFB9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BCTs</w:t>
            </w:r>
          </w:p>
        </w:tc>
      </w:tr>
      <w:tr w:rsidR="00327B04" w:rsidRPr="00161C08" w14:paraId="4134D474" w14:textId="77777777" w:rsidTr="000F7279">
        <w:trPr>
          <w:trHeight w:val="74"/>
        </w:trPr>
        <w:tc>
          <w:tcPr>
            <w:tcW w:w="567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A3EEC70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Number of BCTs, mean (S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01700F" w14:textId="1788F865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15.</w:t>
            </w:r>
            <w:r w:rsidR="007107C6">
              <w:rPr>
                <w:rFonts w:ascii="Calibri" w:eastAsia="Times New Roman" w:hAnsi="Calibri" w:cs="Calibri"/>
                <w:color w:val="000000"/>
              </w:rPr>
              <w:t>8</w:t>
            </w:r>
            <w:r w:rsidRPr="00161C08">
              <w:rPr>
                <w:rFonts w:ascii="Calibri" w:eastAsia="Times New Roman" w:hAnsi="Calibri" w:cs="Calibri"/>
                <w:color w:val="000000"/>
              </w:rPr>
              <w:t xml:space="preserve"> (8.</w:t>
            </w:r>
            <w:r w:rsidR="009D0700">
              <w:rPr>
                <w:rFonts w:ascii="Calibri" w:eastAsia="Times New Roman" w:hAnsi="Calibri" w:cs="Calibri"/>
                <w:color w:val="000000"/>
              </w:rPr>
              <w:t>77</w:t>
            </w:r>
            <w:r w:rsidRPr="00161C0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327B04" w:rsidRPr="00161C08" w14:paraId="24DFA842" w14:textId="77777777" w:rsidTr="000F7279">
        <w:trPr>
          <w:trHeight w:val="74"/>
        </w:trPr>
        <w:tc>
          <w:tcPr>
            <w:tcW w:w="5670" w:type="dxa"/>
            <w:gridSpan w:val="2"/>
            <w:tcBorders>
              <w:left w:val="nil"/>
              <w:right w:val="nil"/>
            </w:tcBorders>
          </w:tcPr>
          <w:p w14:paraId="22C73A4A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1C08">
              <w:rPr>
                <w:rFonts w:ascii="Calibri" w:eastAsia="Times New Roman" w:hAnsi="Calibri" w:cs="Calibri"/>
                <w:b/>
                <w:bCs/>
                <w:color w:val="000000"/>
              </w:rPr>
              <w:t>Number of BCTs per ap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13DBAF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27B04" w:rsidRPr="00161C08" w14:paraId="2C822C05" w14:textId="77777777" w:rsidTr="000F7279">
        <w:trPr>
          <w:trHeight w:val="74"/>
        </w:trPr>
        <w:tc>
          <w:tcPr>
            <w:tcW w:w="567" w:type="dxa"/>
            <w:tcBorders>
              <w:left w:val="nil"/>
              <w:right w:val="nil"/>
            </w:tcBorders>
          </w:tcPr>
          <w:p w14:paraId="3346C418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DD9793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Woebo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0CA77D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327B04" w:rsidRPr="00161C08" w14:paraId="08E15D53" w14:textId="77777777" w:rsidTr="000F7279">
        <w:trPr>
          <w:trHeight w:val="74"/>
        </w:trPr>
        <w:tc>
          <w:tcPr>
            <w:tcW w:w="567" w:type="dxa"/>
            <w:tcBorders>
              <w:left w:val="nil"/>
              <w:right w:val="nil"/>
            </w:tcBorders>
          </w:tcPr>
          <w:p w14:paraId="18DF8BD8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0490A5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Wysa: Anxiety, therapy chatbo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2DE61A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327B04" w:rsidRPr="00161C08" w14:paraId="39BD1F77" w14:textId="77777777" w:rsidTr="000F7279">
        <w:trPr>
          <w:trHeight w:val="74"/>
        </w:trPr>
        <w:tc>
          <w:tcPr>
            <w:tcW w:w="567" w:type="dxa"/>
            <w:tcBorders>
              <w:left w:val="nil"/>
              <w:right w:val="nil"/>
            </w:tcBorders>
          </w:tcPr>
          <w:p w14:paraId="48C5DF97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1F84A9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Happif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313B4F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327B04" w:rsidRPr="00161C08" w14:paraId="7B0ABCFD" w14:textId="77777777" w:rsidTr="000F7279">
        <w:trPr>
          <w:trHeight w:val="74"/>
        </w:trPr>
        <w:tc>
          <w:tcPr>
            <w:tcW w:w="567" w:type="dxa"/>
            <w:tcBorders>
              <w:left w:val="nil"/>
              <w:right w:val="nil"/>
            </w:tcBorders>
          </w:tcPr>
          <w:p w14:paraId="276CE2F0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4AC856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Inwords: Reflect with Rem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AF45918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327B04" w:rsidRPr="00161C08" w14:paraId="537B8E4E" w14:textId="77777777" w:rsidTr="000F7279">
        <w:trPr>
          <w:trHeight w:val="74"/>
        </w:trPr>
        <w:tc>
          <w:tcPr>
            <w:tcW w:w="567" w:type="dxa"/>
            <w:tcBorders>
              <w:left w:val="nil"/>
              <w:right w:val="nil"/>
            </w:tcBorders>
          </w:tcPr>
          <w:p w14:paraId="66013CDB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887CA4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Nuna: Mental Health Compan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7228CAD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327B04" w:rsidRPr="00161C08" w14:paraId="29D41C05" w14:textId="77777777" w:rsidTr="000F7279">
        <w:trPr>
          <w:trHeight w:val="74"/>
        </w:trPr>
        <w:tc>
          <w:tcPr>
            <w:tcW w:w="567" w:type="dxa"/>
            <w:tcBorders>
              <w:left w:val="nil"/>
              <w:right w:val="nil"/>
            </w:tcBorders>
          </w:tcPr>
          <w:p w14:paraId="460F2EC9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82B6CD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Aiki - stress test &amp; self car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ABB1E2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327B04" w:rsidRPr="00161C08" w14:paraId="3C8C6C1A" w14:textId="77777777" w:rsidTr="000F7279">
        <w:trPr>
          <w:trHeight w:val="74"/>
        </w:trPr>
        <w:tc>
          <w:tcPr>
            <w:tcW w:w="567" w:type="dxa"/>
            <w:tcBorders>
              <w:left w:val="nil"/>
              <w:right w:val="nil"/>
            </w:tcBorders>
          </w:tcPr>
          <w:p w14:paraId="4943BB64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78C16C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Talk to Poppy: AI frien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A11AC3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327B04" w:rsidRPr="00161C08" w14:paraId="571D9197" w14:textId="77777777" w:rsidTr="000F7279">
        <w:trPr>
          <w:trHeight w:val="74"/>
        </w:trPr>
        <w:tc>
          <w:tcPr>
            <w:tcW w:w="567" w:type="dxa"/>
            <w:tcBorders>
              <w:left w:val="nil"/>
              <w:right w:val="nil"/>
            </w:tcBorders>
          </w:tcPr>
          <w:p w14:paraId="721C034D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B7835B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Iona: Mental Health Journal, Therapy &amp; Anxiety Ap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6370092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327B04" w:rsidRPr="00161C08" w14:paraId="563ADB12" w14:textId="77777777" w:rsidTr="000F7279">
        <w:trPr>
          <w:trHeight w:val="74"/>
        </w:trPr>
        <w:tc>
          <w:tcPr>
            <w:tcW w:w="567" w:type="dxa"/>
            <w:tcBorders>
              <w:left w:val="nil"/>
              <w:right w:val="nil"/>
            </w:tcBorders>
          </w:tcPr>
          <w:p w14:paraId="246742AC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757AC8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I’m Fine: Mental health Guid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DF40A45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327B04" w:rsidRPr="00161C08" w14:paraId="14B18954" w14:textId="77777777" w:rsidTr="000F7279">
        <w:trPr>
          <w:trHeight w:val="74"/>
        </w:trPr>
        <w:tc>
          <w:tcPr>
            <w:tcW w:w="567" w:type="dxa"/>
            <w:tcBorders>
              <w:left w:val="nil"/>
              <w:right w:val="nil"/>
            </w:tcBorders>
          </w:tcPr>
          <w:p w14:paraId="2AF331DC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CC831D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Lissu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6CEC03C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327B04" w:rsidRPr="00161C08" w14:paraId="1538C00A" w14:textId="77777777" w:rsidTr="000F7279">
        <w:trPr>
          <w:trHeight w:val="74"/>
        </w:trPr>
        <w:tc>
          <w:tcPr>
            <w:tcW w:w="567" w:type="dxa"/>
            <w:tcBorders>
              <w:left w:val="nil"/>
              <w:right w:val="nil"/>
            </w:tcBorders>
          </w:tcPr>
          <w:p w14:paraId="79EE1296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4BF1BD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InnerHour: self-care therap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585B335" w14:textId="4D9FAC8E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1</w:t>
            </w:r>
            <w:r w:rsidR="00015970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27B04" w:rsidRPr="00161C08" w14:paraId="21D4BC5E" w14:textId="77777777" w:rsidTr="000F7279">
        <w:trPr>
          <w:trHeight w:val="74"/>
        </w:trPr>
        <w:tc>
          <w:tcPr>
            <w:tcW w:w="567" w:type="dxa"/>
            <w:tcBorders>
              <w:left w:val="nil"/>
              <w:right w:val="nil"/>
            </w:tcBorders>
          </w:tcPr>
          <w:p w14:paraId="3D2BF38F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2B8A11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tom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5C9534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327B04" w:rsidRPr="00161C08" w14:paraId="3AEED03E" w14:textId="77777777" w:rsidTr="000F7279">
        <w:trPr>
          <w:trHeight w:val="74"/>
        </w:trPr>
        <w:tc>
          <w:tcPr>
            <w:tcW w:w="567" w:type="dxa"/>
            <w:tcBorders>
              <w:left w:val="nil"/>
              <w:right w:val="nil"/>
            </w:tcBorders>
          </w:tcPr>
          <w:p w14:paraId="794B18C5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02275D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IWill Car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AD06E8" w14:textId="6D23A0A2" w:rsidR="00327B04" w:rsidRPr="00161C08" w:rsidRDefault="009D0700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327B04" w:rsidRPr="00161C08" w14:paraId="3957B260" w14:textId="77777777" w:rsidTr="000F7279">
        <w:trPr>
          <w:trHeight w:val="74"/>
        </w:trPr>
        <w:tc>
          <w:tcPr>
            <w:tcW w:w="567" w:type="dxa"/>
            <w:tcBorders>
              <w:left w:val="nil"/>
              <w:right w:val="nil"/>
            </w:tcBorders>
          </w:tcPr>
          <w:p w14:paraId="76B7ABD1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477432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Jumping Minds - Feel Bette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41AB5B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327B04" w:rsidRPr="00161C08" w14:paraId="7822921C" w14:textId="77777777" w:rsidTr="000F7279">
        <w:trPr>
          <w:trHeight w:val="74"/>
        </w:trPr>
        <w:tc>
          <w:tcPr>
            <w:tcW w:w="567" w:type="dxa"/>
            <w:tcBorders>
              <w:left w:val="nil"/>
              <w:right w:val="nil"/>
            </w:tcBorders>
          </w:tcPr>
          <w:p w14:paraId="7462F180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D7B988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GritX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F55DF6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327B04" w:rsidRPr="00161C08" w14:paraId="543C6874" w14:textId="77777777" w:rsidTr="000F7279">
        <w:trPr>
          <w:trHeight w:val="74"/>
        </w:trPr>
        <w:tc>
          <w:tcPr>
            <w:tcW w:w="567" w:type="dxa"/>
            <w:tcBorders>
              <w:left w:val="nil"/>
              <w:right w:val="nil"/>
            </w:tcBorders>
          </w:tcPr>
          <w:p w14:paraId="614C442A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DFF32C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Mindspa: The Mental Health Ap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B80B8C0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327B04" w:rsidRPr="00161C08" w14:paraId="6545C170" w14:textId="77777777" w:rsidTr="000F7279">
        <w:trPr>
          <w:trHeight w:val="74"/>
        </w:trPr>
        <w:tc>
          <w:tcPr>
            <w:tcW w:w="567" w:type="dxa"/>
            <w:tcBorders>
              <w:left w:val="nil"/>
              <w:right w:val="nil"/>
            </w:tcBorders>
          </w:tcPr>
          <w:p w14:paraId="2C8007A7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B25F85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Magnify Wellnes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074097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327B04" w:rsidRPr="00161C08" w14:paraId="102B0F3B" w14:textId="77777777" w:rsidTr="000F7279">
        <w:trPr>
          <w:trHeight w:val="74"/>
        </w:trPr>
        <w:tc>
          <w:tcPr>
            <w:tcW w:w="567" w:type="dxa"/>
            <w:tcBorders>
              <w:left w:val="nil"/>
              <w:right w:val="nil"/>
            </w:tcBorders>
          </w:tcPr>
          <w:p w14:paraId="401AC4B2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F8C6CA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Zifcare Self Development Ap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EF2354" w14:textId="77777777" w:rsidR="00327B04" w:rsidRPr="00161C08" w:rsidRDefault="00327B0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4</w:t>
            </w:r>
          </w:p>
        </w:tc>
      </w:tr>
    </w:tbl>
    <w:p w14:paraId="5EF4095F" w14:textId="77777777" w:rsidR="00327B04" w:rsidRPr="00161C08" w:rsidRDefault="00327B04" w:rsidP="00327B04"/>
    <w:p w14:paraId="2B4E05E7" w14:textId="602AF676" w:rsidR="006C0D13" w:rsidRPr="00327B04" w:rsidRDefault="00327B04">
      <w:r w:rsidRPr="00161C08">
        <w:br w:type="textWrapping" w:clear="all"/>
      </w:r>
    </w:p>
    <w:sectPr w:rsidR="006C0D13" w:rsidRPr="00327B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730061" w14:textId="77777777" w:rsidR="00327B04" w:rsidRDefault="00327B04" w:rsidP="00327B04">
      <w:pPr>
        <w:spacing w:after="0" w:line="240" w:lineRule="auto"/>
      </w:pPr>
      <w:r>
        <w:separator/>
      </w:r>
    </w:p>
  </w:endnote>
  <w:endnote w:type="continuationSeparator" w:id="0">
    <w:p w14:paraId="4D0ECE29" w14:textId="77777777" w:rsidR="00327B04" w:rsidRDefault="00327B04" w:rsidP="00327B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0369B" w14:textId="77777777" w:rsidR="00327B04" w:rsidRDefault="00327B04" w:rsidP="00327B04">
      <w:pPr>
        <w:spacing w:after="0" w:line="240" w:lineRule="auto"/>
      </w:pPr>
      <w:r>
        <w:separator/>
      </w:r>
    </w:p>
  </w:footnote>
  <w:footnote w:type="continuationSeparator" w:id="0">
    <w:p w14:paraId="040B0E25" w14:textId="77777777" w:rsidR="00327B04" w:rsidRDefault="00327B04" w:rsidP="00327B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IwMje1MDSyAHKMjJV0lIJTi4sz8/NACgxrAWPxC98sAAAA"/>
  </w:docVars>
  <w:rsids>
    <w:rsidRoot w:val="00327B04"/>
    <w:rsid w:val="00015970"/>
    <w:rsid w:val="00072059"/>
    <w:rsid w:val="00327B04"/>
    <w:rsid w:val="006C0D13"/>
    <w:rsid w:val="007107C6"/>
    <w:rsid w:val="009D0700"/>
    <w:rsid w:val="00E35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FA3AB4"/>
  <w15:chartTrackingRefBased/>
  <w15:docId w15:val="{8B027CC2-F8AA-46EB-B553-CEDB9BE50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B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7B0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f5f9ecd-debb-462d-a9d8-86e497cef13b" xsi:nil="true"/>
    <lcf76f155ced4ddcb4097134ff3c332f xmlns="09c765ff-7620-43b0-9dd2-b6a2d8240d87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385916F4BD9B419A3D6B890658D8DB" ma:contentTypeVersion="15" ma:contentTypeDescription="Create a new document." ma:contentTypeScope="" ma:versionID="c85f9b868220c6785febccb0e861d926">
  <xsd:schema xmlns:xsd="http://www.w3.org/2001/XMLSchema" xmlns:xs="http://www.w3.org/2001/XMLSchema" xmlns:p="http://schemas.microsoft.com/office/2006/metadata/properties" xmlns:ns2="09c765ff-7620-43b0-9dd2-b6a2d8240d87" xmlns:ns3="df5f9ecd-debb-462d-a9d8-86e497cef13b" targetNamespace="http://schemas.microsoft.com/office/2006/metadata/properties" ma:root="true" ma:fieldsID="a82e6dcd9000e033360fc7791dcb5784" ns2:_="" ns3:_="">
    <xsd:import namespace="09c765ff-7620-43b0-9dd2-b6a2d8240d87"/>
    <xsd:import namespace="df5f9ecd-debb-462d-a9d8-86e497cef1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c765ff-7620-43b0-9dd2-b6a2d8240d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bc49540-5c35-4aa1-8e74-ce79722717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5f9ecd-debb-462d-a9d8-86e497cef13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a216342-50c5-48d2-bd2e-adc8fcb80277}" ma:internalName="TaxCatchAll" ma:showField="CatchAllData" ma:web="df5f9ecd-debb-462d-a9d8-86e497cef1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7A6D9DC-2861-4065-8F88-41A75DEE8D3C}">
  <ds:schemaRefs>
    <ds:schemaRef ds:uri="http://schemas.microsoft.com/office/2006/metadata/properties"/>
    <ds:schemaRef ds:uri="http://schemas.microsoft.com/office/infopath/2007/PartnerControls"/>
    <ds:schemaRef ds:uri="df5f9ecd-debb-462d-a9d8-86e497cef13b"/>
    <ds:schemaRef ds:uri="09c765ff-7620-43b0-9dd2-b6a2d8240d87"/>
  </ds:schemaRefs>
</ds:datastoreItem>
</file>

<file path=customXml/itemProps2.xml><?xml version="1.0" encoding="utf-8"?>
<ds:datastoreItem xmlns:ds="http://schemas.openxmlformats.org/officeDocument/2006/customXml" ds:itemID="{A8AD69B9-C006-47D1-A50B-2E943C6029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5AD428-6F25-475C-BE9F-3092EF00BD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c765ff-7620-43b0-9dd2-b6a2d8240d87"/>
    <ds:schemaRef ds:uri="df5f9ecd-debb-462d-a9d8-86e497cef1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Xiaowen</dc:creator>
  <cp:keywords/>
  <dc:description/>
  <cp:lastModifiedBy>Laura Martinengo (Dr)</cp:lastModifiedBy>
  <cp:revision>5</cp:revision>
  <dcterms:created xsi:type="dcterms:W3CDTF">2022-11-04T02:31:00Z</dcterms:created>
  <dcterms:modified xsi:type="dcterms:W3CDTF">2023-07-03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385916F4BD9B419A3D6B890658D8DB</vt:lpwstr>
  </property>
  <property fmtid="{D5CDD505-2E9C-101B-9397-08002B2CF9AE}" pid="3" name="MediaServiceImageTags">
    <vt:lpwstr/>
  </property>
</Properties>
</file>